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5D237D" w14:textId="44241143" w:rsidR="008427C5" w:rsidRPr="00684A6D" w:rsidRDefault="008427C5" w:rsidP="008427C5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684A6D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2F49CC">
        <w:rPr>
          <w:rFonts w:ascii="Times New Roman" w:hAnsi="Times New Roman"/>
          <w:b/>
          <w:bCs/>
          <w:sz w:val="24"/>
          <w:szCs w:val="24"/>
        </w:rPr>
        <w:t>S1</w:t>
      </w:r>
      <w:r w:rsidRPr="00684A6D">
        <w:rPr>
          <w:rFonts w:ascii="Times New Roman" w:hAnsi="Times New Roman"/>
          <w:sz w:val="24"/>
          <w:szCs w:val="24"/>
        </w:rPr>
        <w:t xml:space="preserve"> Comparison of </w:t>
      </w:r>
      <w:r w:rsidRPr="00684A6D">
        <w:rPr>
          <w:rFonts w:ascii="Times New Roman" w:hAnsi="Times New Roman"/>
          <w:i/>
          <w:iCs/>
          <w:sz w:val="24"/>
          <w:szCs w:val="24"/>
        </w:rPr>
        <w:t xml:space="preserve">PD-L1 </w:t>
      </w:r>
      <w:r w:rsidRPr="00684A6D">
        <w:rPr>
          <w:rFonts w:ascii="Times New Roman" w:hAnsi="Times New Roman"/>
          <w:sz w:val="24"/>
          <w:szCs w:val="24"/>
        </w:rPr>
        <w:t xml:space="preserve">and </w:t>
      </w:r>
      <w:r w:rsidRPr="00684A6D">
        <w:rPr>
          <w:rFonts w:ascii="Times New Roman" w:hAnsi="Times New Roman"/>
          <w:i/>
          <w:iCs/>
          <w:sz w:val="24"/>
          <w:szCs w:val="24"/>
        </w:rPr>
        <w:t>NKG2A</w:t>
      </w:r>
      <w:r w:rsidRPr="00684A6D">
        <w:rPr>
          <w:rFonts w:ascii="Times New Roman" w:hAnsi="Times New Roman"/>
          <w:sz w:val="24"/>
          <w:szCs w:val="24"/>
        </w:rPr>
        <w:t xml:space="preserve"> expression levels based on clinicopathologic characteristics and overall survival</w:t>
      </w:r>
    </w:p>
    <w:tbl>
      <w:tblPr>
        <w:tblW w:w="9656" w:type="dxa"/>
        <w:tblInd w:w="-27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720"/>
        <w:gridCol w:w="1710"/>
        <w:gridCol w:w="1170"/>
        <w:gridCol w:w="720"/>
        <w:gridCol w:w="1800"/>
        <w:gridCol w:w="1172"/>
        <w:gridCol w:w="6"/>
      </w:tblGrid>
      <w:tr w:rsidR="008427C5" w:rsidRPr="00684A6D" w14:paraId="3F874C86" w14:textId="77777777" w:rsidTr="008427C5">
        <w:trPr>
          <w:gridAfter w:val="1"/>
          <w:wAfter w:w="6" w:type="dxa"/>
        </w:trPr>
        <w:tc>
          <w:tcPr>
            <w:tcW w:w="2358" w:type="dxa"/>
            <w:vMerge w:val="restart"/>
            <w:shd w:val="clear" w:color="auto" w:fill="auto"/>
            <w:vAlign w:val="center"/>
            <w:hideMark/>
          </w:tcPr>
          <w:p w14:paraId="4D276593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Clinicopathologic characteristics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7B709935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i/>
                <w:iCs/>
                <w:sz w:val="24"/>
                <w:lang w:val="en-US"/>
              </w:rPr>
              <w:t xml:space="preserve">PD-L1 </w:t>
            </w: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Expression</w:t>
            </w:r>
          </w:p>
        </w:tc>
        <w:tc>
          <w:tcPr>
            <w:tcW w:w="1170" w:type="dxa"/>
            <w:shd w:val="clear" w:color="auto" w:fill="auto"/>
          </w:tcPr>
          <w:p w14:paraId="29B27A2B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i/>
                <w:iCs/>
                <w:sz w:val="24"/>
                <w:lang w:val="en-US"/>
              </w:rPr>
              <w:t>p</w:t>
            </w: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 xml:space="preserve"> value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F059D76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eastAsia="Times New Roman" w:hAnsi="Calibri"/>
                <w:szCs w:val="22"/>
                <w:lang w:val="en-US"/>
              </w:rPr>
            </w:pPr>
            <w:r w:rsidRPr="00684A6D">
              <w:rPr>
                <w:rFonts w:ascii="Times New Roman" w:eastAsia="Times New Roman" w:hAnsi="Times New Roman"/>
                <w:i/>
                <w:iCs/>
                <w:sz w:val="24"/>
                <w:lang w:val="en-US"/>
              </w:rPr>
              <w:t>NKG2A</w:t>
            </w: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 xml:space="preserve"> Expression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14:paraId="5576898A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i/>
                <w:iCs/>
                <w:sz w:val="24"/>
                <w:lang w:val="en-US"/>
              </w:rPr>
              <w:t>p</w:t>
            </w: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 xml:space="preserve"> value</w:t>
            </w:r>
          </w:p>
        </w:tc>
      </w:tr>
      <w:tr w:rsidR="008427C5" w:rsidRPr="00684A6D" w14:paraId="6277E23C" w14:textId="77777777" w:rsidTr="008427C5">
        <w:trPr>
          <w:gridAfter w:val="1"/>
          <w:wAfter w:w="6" w:type="dxa"/>
        </w:trPr>
        <w:tc>
          <w:tcPr>
            <w:tcW w:w="23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F7EE8" w14:textId="77777777" w:rsidR="008427C5" w:rsidRPr="00684A6D" w:rsidRDefault="008427C5" w:rsidP="008A702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045608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65633F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Averag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99D48C5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FD8215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745BA2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Average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EC474A" w14:textId="77777777" w:rsidR="008427C5" w:rsidRPr="00684A6D" w:rsidRDefault="008427C5" w:rsidP="008A702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8427C5" w:rsidRPr="00684A6D" w14:paraId="41A1FCDB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C2EF77B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Age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D901CD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26E054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78BB9A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C1C88D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37BF9B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BE9D37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8427C5" w:rsidRPr="00684A6D" w14:paraId="71F1BC42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</w:tcBorders>
            <w:shd w:val="clear" w:color="auto" w:fill="auto"/>
            <w:hideMark/>
          </w:tcPr>
          <w:p w14:paraId="7E6E2809" w14:textId="77777777" w:rsidR="008427C5" w:rsidRPr="00684A6D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&lt;60 year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hideMark/>
          </w:tcPr>
          <w:p w14:paraId="6302D03D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8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7DFB8E72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7.96</w:t>
            </w:r>
          </w:p>
        </w:tc>
        <w:tc>
          <w:tcPr>
            <w:tcW w:w="117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694A6E6" w14:textId="4BB40850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0.</w:t>
            </w:r>
            <w:r w:rsidR="00CD107E">
              <w:rPr>
                <w:rFonts w:ascii="Times New Roman" w:eastAsia="Times New Roman" w:hAnsi="Times New Roman"/>
                <w:sz w:val="24"/>
                <w:lang w:val="en-US"/>
              </w:rPr>
              <w:t>50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7FD38637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8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hideMark/>
          </w:tcPr>
          <w:p w14:paraId="70D0E2D0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3.16</w:t>
            </w:r>
          </w:p>
        </w:tc>
        <w:tc>
          <w:tcPr>
            <w:tcW w:w="117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89A4910" w14:textId="018B6D56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0.3</w:t>
            </w:r>
            <w:r w:rsidR="00CD107E">
              <w:rPr>
                <w:rFonts w:ascii="Times New Roman" w:eastAsia="Times New Roman" w:hAnsi="Times New Roman"/>
                <w:sz w:val="24"/>
                <w:lang w:val="en-US"/>
              </w:rPr>
              <w:t>22</w:t>
            </w:r>
          </w:p>
        </w:tc>
      </w:tr>
      <w:tr w:rsidR="008427C5" w:rsidRPr="00684A6D" w14:paraId="79985067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1D01AD3" w14:textId="77777777" w:rsidR="008427C5" w:rsidRPr="00684A6D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≥60 year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7A1EB65" w14:textId="1A8DA23E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</w:t>
            </w:r>
            <w:r w:rsidR="00CD107E">
              <w:rPr>
                <w:rFonts w:ascii="Times New Roman" w:eastAsia="Times New Roman" w:hAnsi="Times New Roman"/>
                <w:sz w:val="24"/>
                <w:lang w:val="en-US"/>
              </w:rPr>
              <w:t>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D033E4" w14:textId="2D48706F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9.1</w:t>
            </w:r>
            <w:r w:rsidR="00CD107E">
              <w:rPr>
                <w:rFonts w:ascii="Times New Roman" w:eastAsia="Times New Roman" w:hAnsi="Times New Roman"/>
                <w:sz w:val="24"/>
                <w:lang w:val="en-US"/>
              </w:rPr>
              <w:t>9</w:t>
            </w: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63A67D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F7027E" w14:textId="00EAA2E1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</w:t>
            </w:r>
            <w:r w:rsidR="00CD107E">
              <w:rPr>
                <w:rFonts w:ascii="Times New Roman" w:eastAsia="Times New Roman" w:hAnsi="Times New Roman"/>
                <w:sz w:val="24"/>
                <w:lang w:val="en-US"/>
              </w:rPr>
              <w:t>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F2789FF" w14:textId="2C5B97DB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5.</w:t>
            </w:r>
            <w:r w:rsidR="00CD107E">
              <w:rPr>
                <w:rFonts w:ascii="Times New Roman" w:eastAsia="Times New Roman" w:hAnsi="Times New Roman"/>
                <w:sz w:val="24"/>
                <w:lang w:val="en-US"/>
              </w:rPr>
              <w:t>67</w:t>
            </w:r>
          </w:p>
        </w:tc>
        <w:tc>
          <w:tcPr>
            <w:tcW w:w="11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E5B688" w14:textId="77777777" w:rsidR="008427C5" w:rsidRPr="00684A6D" w:rsidRDefault="008427C5" w:rsidP="008A70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427C5" w:rsidRPr="00684A6D" w14:paraId="5F3D20E6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  <w:bottom w:val="nil"/>
            </w:tcBorders>
            <w:shd w:val="clear" w:color="auto" w:fill="auto"/>
          </w:tcPr>
          <w:p w14:paraId="635166D1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Sex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4E2533E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39A039E8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2DA3E97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19A0015F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2A615D2C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03BA5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8427C5" w:rsidRPr="00684A6D" w14:paraId="0A3ACBEF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  <w:bottom w:val="nil"/>
            </w:tcBorders>
            <w:shd w:val="clear" w:color="auto" w:fill="auto"/>
          </w:tcPr>
          <w:p w14:paraId="4724106A" w14:textId="77777777" w:rsidR="008427C5" w:rsidRPr="00684A6D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Male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D968BD2" w14:textId="371709A0" w:rsidR="008427C5" w:rsidRPr="00684A6D" w:rsidRDefault="00CD107E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237EE4E9" w14:textId="73AB3313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8.</w:t>
            </w:r>
            <w:r w:rsidR="00CD107E">
              <w:rPr>
                <w:rFonts w:ascii="Times New Roman" w:eastAsia="Times New Roman" w:hAnsi="Times New Roman"/>
                <w:sz w:val="24"/>
                <w:lang w:val="en-US"/>
              </w:rPr>
              <w:t>50</w:t>
            </w:r>
          </w:p>
        </w:tc>
        <w:tc>
          <w:tcPr>
            <w:tcW w:w="117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08E84" w14:textId="35BA5C3C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0.7</w:t>
            </w:r>
            <w:r w:rsidR="00CD107E">
              <w:rPr>
                <w:rFonts w:ascii="Times New Roman" w:eastAsia="Times New Roman" w:hAnsi="Times New Roman"/>
                <w:sz w:val="24"/>
                <w:lang w:val="en-US"/>
              </w:rPr>
              <w:t>8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A084FEB" w14:textId="64BFDA05" w:rsidR="008427C5" w:rsidRPr="00684A6D" w:rsidRDefault="00CD107E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6BEECEC6" w14:textId="1997CDCC" w:rsidR="008427C5" w:rsidRPr="00684A6D" w:rsidRDefault="00CD107E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7</w:t>
            </w:r>
            <w:r w:rsidR="008427C5" w:rsidRPr="00684A6D">
              <w:rPr>
                <w:rFonts w:ascii="Times New Roman" w:eastAsia="Times New Roman" w:hAnsi="Times New Roman"/>
                <w:sz w:val="24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>19</w:t>
            </w:r>
          </w:p>
        </w:tc>
        <w:tc>
          <w:tcPr>
            <w:tcW w:w="117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37F6B0E" w14:textId="30190E4D" w:rsidR="008427C5" w:rsidRPr="00684A6D" w:rsidRDefault="008427C5" w:rsidP="008A70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CD107E">
              <w:rPr>
                <w:rFonts w:ascii="Times New Roman" w:eastAsia="Times New Roman" w:hAnsi="Times New Roman"/>
                <w:sz w:val="24"/>
                <w:szCs w:val="24"/>
              </w:rPr>
              <w:t>249</w:t>
            </w:r>
          </w:p>
        </w:tc>
      </w:tr>
      <w:tr w:rsidR="008427C5" w:rsidRPr="00684A6D" w14:paraId="6C12C694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AE4D1E" w14:textId="77777777" w:rsidR="008427C5" w:rsidRPr="00684A6D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Female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D141B5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D26D03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9.00</w:t>
            </w: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ACBEAA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1B70E6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C70C2E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4.27</w:t>
            </w:r>
          </w:p>
        </w:tc>
        <w:tc>
          <w:tcPr>
            <w:tcW w:w="117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2B3EBD" w14:textId="77777777" w:rsidR="008427C5" w:rsidRPr="00684A6D" w:rsidRDefault="008427C5" w:rsidP="008A70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427C5" w:rsidRPr="00684A6D" w14:paraId="3253190D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7590784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Location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820E39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686E2F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57D3DF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67E0D6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294EE2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C3DF1C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8427C5" w:rsidRPr="00684A6D" w14:paraId="01E9566D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</w:tcBorders>
            <w:shd w:val="clear" w:color="auto" w:fill="auto"/>
            <w:hideMark/>
          </w:tcPr>
          <w:p w14:paraId="38F4E66F" w14:textId="77777777" w:rsidR="008427C5" w:rsidRPr="00684A6D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Extremity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hideMark/>
          </w:tcPr>
          <w:p w14:paraId="2638FA94" w14:textId="457440FA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</w:t>
            </w:r>
            <w:r w:rsidR="00CD107E">
              <w:rPr>
                <w:rFonts w:ascii="Times New Roman" w:eastAsia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72F1D9D4" w14:textId="1B805BF4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9.</w:t>
            </w:r>
            <w:r w:rsidR="00CD107E">
              <w:rPr>
                <w:rFonts w:ascii="Times New Roman" w:eastAsia="Times New Roman" w:hAnsi="Times New Roman"/>
                <w:sz w:val="24"/>
                <w:lang w:val="en-US"/>
              </w:rPr>
              <w:t>13</w:t>
            </w:r>
          </w:p>
        </w:tc>
        <w:tc>
          <w:tcPr>
            <w:tcW w:w="117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33E8098" w14:textId="30E0D4DA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0.</w:t>
            </w:r>
            <w:r w:rsidR="00CD107E">
              <w:rPr>
                <w:rFonts w:ascii="Times New Roman" w:eastAsia="Times New Roman" w:hAnsi="Times New Roman"/>
                <w:sz w:val="24"/>
                <w:lang w:val="en-US"/>
              </w:rPr>
              <w:t>61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4FD81452" w14:textId="112C658D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</w:t>
            </w:r>
            <w:r w:rsidR="00CD107E">
              <w:rPr>
                <w:rFonts w:ascii="Times New Roman" w:eastAsia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hideMark/>
          </w:tcPr>
          <w:p w14:paraId="2F90641C" w14:textId="34EA410B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4.</w:t>
            </w:r>
            <w:r w:rsidR="00CD107E">
              <w:rPr>
                <w:rFonts w:ascii="Times New Roman" w:eastAsia="Times New Roman" w:hAnsi="Times New Roman"/>
                <w:sz w:val="24"/>
                <w:lang w:val="en-US"/>
              </w:rPr>
              <w:t>98</w:t>
            </w:r>
          </w:p>
        </w:tc>
        <w:tc>
          <w:tcPr>
            <w:tcW w:w="117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15D433D" w14:textId="77FCE3B9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0.</w:t>
            </w:r>
            <w:r w:rsidR="00CD107E">
              <w:rPr>
                <w:rFonts w:ascii="Times New Roman" w:eastAsia="Times New Roman" w:hAnsi="Times New Roman"/>
                <w:sz w:val="24"/>
                <w:lang w:val="en-US"/>
              </w:rPr>
              <w:t>951</w:t>
            </w:r>
          </w:p>
        </w:tc>
      </w:tr>
      <w:tr w:rsidR="008427C5" w:rsidRPr="00684A6D" w14:paraId="7F07672B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FA55036" w14:textId="77777777" w:rsidR="008427C5" w:rsidRPr="00684A6D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Central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40325CD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9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CDEF87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8.24</w:t>
            </w: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6B07E1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1A03B3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9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40CD660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5.13</w:t>
            </w:r>
          </w:p>
        </w:tc>
        <w:tc>
          <w:tcPr>
            <w:tcW w:w="11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88ED60" w14:textId="77777777" w:rsidR="008427C5" w:rsidRPr="00684A6D" w:rsidRDefault="008427C5" w:rsidP="008A70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427C5" w:rsidRPr="00684A6D" w14:paraId="1F3DDB83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A0DE105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Diameter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7E5528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95BF4A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D858F7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D9E8D3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C5D279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28547B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8427C5" w:rsidRPr="00684A6D" w14:paraId="15A2FC44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</w:tcBorders>
            <w:shd w:val="clear" w:color="auto" w:fill="auto"/>
            <w:hideMark/>
          </w:tcPr>
          <w:p w14:paraId="231AE87D" w14:textId="77777777" w:rsidR="008427C5" w:rsidRPr="00684A6D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≤4 mm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hideMark/>
          </w:tcPr>
          <w:p w14:paraId="5A55CA37" w14:textId="47BA1DF7" w:rsidR="008427C5" w:rsidRPr="00684A6D" w:rsidRDefault="00CD107E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3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283B92C6" w14:textId="7AECDD85" w:rsidR="008427C5" w:rsidRPr="00684A6D" w:rsidRDefault="00CD107E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4</w:t>
            </w:r>
            <w:r w:rsidR="008427C5" w:rsidRPr="00684A6D">
              <w:rPr>
                <w:rFonts w:ascii="Times New Roman" w:eastAsia="Times New Roman" w:hAnsi="Times New Roman"/>
                <w:sz w:val="24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>83</w:t>
            </w:r>
          </w:p>
        </w:tc>
        <w:tc>
          <w:tcPr>
            <w:tcW w:w="117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07A73E6" w14:textId="56D99AD8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0.0</w:t>
            </w:r>
            <w:r w:rsidR="00CD107E">
              <w:rPr>
                <w:rFonts w:ascii="Times New Roman" w:eastAsia="Times New Roman" w:hAnsi="Times New Roman"/>
                <w:sz w:val="24"/>
                <w:lang w:val="en-US"/>
              </w:rPr>
              <w:t>9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44BCFA59" w14:textId="3D80ED42" w:rsidR="008427C5" w:rsidRPr="00684A6D" w:rsidRDefault="00CD107E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3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hideMark/>
          </w:tcPr>
          <w:p w14:paraId="20DD003A" w14:textId="7C637FCB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.</w:t>
            </w:r>
            <w:r w:rsidR="00CD107E">
              <w:rPr>
                <w:rFonts w:ascii="Times New Roman" w:eastAsia="Times New Roman" w:hAnsi="Times New Roman"/>
                <w:sz w:val="24"/>
                <w:lang w:val="en-US"/>
              </w:rPr>
              <w:t>83</w:t>
            </w:r>
          </w:p>
        </w:tc>
        <w:tc>
          <w:tcPr>
            <w:tcW w:w="117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95E6704" w14:textId="56AF9B88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bCs/>
                <w:sz w:val="24"/>
                <w:lang w:val="en-US"/>
              </w:rPr>
              <w:t>0.</w:t>
            </w:r>
            <w:r w:rsidR="00CD107E">
              <w:rPr>
                <w:rFonts w:ascii="Times New Roman" w:eastAsia="Times New Roman" w:hAnsi="Times New Roman"/>
                <w:bCs/>
                <w:sz w:val="24"/>
                <w:lang w:val="en-US"/>
              </w:rPr>
              <w:t>521</w:t>
            </w:r>
          </w:p>
        </w:tc>
      </w:tr>
      <w:tr w:rsidR="008427C5" w:rsidRPr="00684A6D" w14:paraId="6341E8B9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8B48130" w14:textId="77777777" w:rsidR="008427C5" w:rsidRPr="00684A6D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&gt;4 mm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FCCE907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8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147C2B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9.31</w:t>
            </w: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EC7A87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255F04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8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EBAEB5B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5.25</w:t>
            </w:r>
          </w:p>
        </w:tc>
        <w:tc>
          <w:tcPr>
            <w:tcW w:w="11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3BFCC" w14:textId="77777777" w:rsidR="008427C5" w:rsidRPr="00684A6D" w:rsidRDefault="008427C5" w:rsidP="008A702A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</w:tr>
      <w:tr w:rsidR="008427C5" w:rsidRPr="00684A6D" w14:paraId="45C1009C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289E575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Breslow thickness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34BB0E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F8E42D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564EE4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1D51AD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D3334F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645942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8427C5" w:rsidRPr="00684A6D" w14:paraId="6DD2D0FE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</w:tcBorders>
            <w:shd w:val="clear" w:color="auto" w:fill="auto"/>
            <w:hideMark/>
          </w:tcPr>
          <w:p w14:paraId="18412D07" w14:textId="77777777" w:rsidR="008427C5" w:rsidRPr="00684A6D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≤4 mm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hideMark/>
          </w:tcPr>
          <w:p w14:paraId="17691C8B" w14:textId="454DB80F" w:rsidR="008427C5" w:rsidRPr="00684A6D" w:rsidRDefault="009E46BC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3678C069" w14:textId="22EC0281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7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12</w:t>
            </w:r>
          </w:p>
        </w:tc>
        <w:tc>
          <w:tcPr>
            <w:tcW w:w="117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17A53A9" w14:textId="30EE3BB6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0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56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5CE85A3A" w14:textId="3FE5829F" w:rsidR="008427C5" w:rsidRPr="00684A6D" w:rsidRDefault="009E46BC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hideMark/>
          </w:tcPr>
          <w:p w14:paraId="58DA491F" w14:textId="015A1ADD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87</w:t>
            </w:r>
          </w:p>
        </w:tc>
        <w:tc>
          <w:tcPr>
            <w:tcW w:w="117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934133C" w14:textId="30BF3DCC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0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614</w:t>
            </w:r>
          </w:p>
        </w:tc>
      </w:tr>
      <w:tr w:rsidR="008427C5" w:rsidRPr="00684A6D" w14:paraId="2015DD90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BA88534" w14:textId="77777777" w:rsidR="008427C5" w:rsidRPr="00684A6D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&gt;4 mm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B0AE925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9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9EEE56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8.99</w:t>
            </w: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2A0E11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6A7E31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9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077D35F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5.17</w:t>
            </w:r>
          </w:p>
        </w:tc>
        <w:tc>
          <w:tcPr>
            <w:tcW w:w="11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F4DED7" w14:textId="77777777" w:rsidR="008427C5" w:rsidRPr="00684A6D" w:rsidRDefault="008427C5" w:rsidP="008A702A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</w:p>
        </w:tc>
      </w:tr>
      <w:tr w:rsidR="008427C5" w:rsidRPr="00684A6D" w14:paraId="34291535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  <w:bottom w:val="nil"/>
            </w:tcBorders>
            <w:shd w:val="clear" w:color="auto" w:fill="auto"/>
          </w:tcPr>
          <w:p w14:paraId="01E18FBE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Ulceration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55428DD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8B09302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90493B6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7FA37ABD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DA8ABC2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1F823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8427C5" w:rsidRPr="00684A6D" w14:paraId="072CB738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  <w:bottom w:val="nil"/>
            </w:tcBorders>
            <w:shd w:val="clear" w:color="auto" w:fill="auto"/>
          </w:tcPr>
          <w:p w14:paraId="271F5877" w14:textId="77777777" w:rsidR="008427C5" w:rsidRPr="00684A6D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Absent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78918845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1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0225C45E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9.42</w:t>
            </w:r>
          </w:p>
        </w:tc>
        <w:tc>
          <w:tcPr>
            <w:tcW w:w="117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DEB0304" w14:textId="7859685F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0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51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BDFAB7D" w14:textId="00599D25" w:rsidR="008427C5" w:rsidRPr="00684A6D" w:rsidRDefault="009E46BC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1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0EC2AEB5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6.88</w:t>
            </w:r>
          </w:p>
        </w:tc>
        <w:tc>
          <w:tcPr>
            <w:tcW w:w="117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DB5167E" w14:textId="7AB29E5A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0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099</w:t>
            </w:r>
          </w:p>
        </w:tc>
      </w:tr>
      <w:tr w:rsidR="008427C5" w:rsidRPr="00684A6D" w14:paraId="2CC03EA2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7D91D8" w14:textId="77777777" w:rsidR="008427C5" w:rsidRPr="00684A6D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Present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50F5A4" w14:textId="630F16B5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1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EC7D2D" w14:textId="5BB15BB0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8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.</w:t>
            </w: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3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08B1710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00BA58" w14:textId="7D468E3F" w:rsidR="008427C5" w:rsidRPr="00684A6D" w:rsidRDefault="009E46BC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16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F9B3A2" w14:textId="486212BA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3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27</w:t>
            </w:r>
          </w:p>
        </w:tc>
        <w:tc>
          <w:tcPr>
            <w:tcW w:w="117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6D3CBF" w14:textId="77777777" w:rsidR="008427C5" w:rsidRPr="00684A6D" w:rsidRDefault="008427C5" w:rsidP="008A70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427C5" w:rsidRPr="00684A6D" w14:paraId="61271379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62F9F1F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Necrosis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F85309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9653E5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1D2093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77A3EE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D8DD78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B50FAB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8427C5" w:rsidRPr="00684A6D" w14:paraId="40906C24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</w:tcBorders>
            <w:shd w:val="clear" w:color="auto" w:fill="auto"/>
            <w:hideMark/>
          </w:tcPr>
          <w:p w14:paraId="3322E8A4" w14:textId="77777777" w:rsidR="008427C5" w:rsidRPr="00684A6D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Absent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hideMark/>
          </w:tcPr>
          <w:p w14:paraId="5D43B3B1" w14:textId="42D44057" w:rsidR="008427C5" w:rsidRPr="00684A6D" w:rsidRDefault="009E46BC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8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09517E85" w14:textId="73FC6CDB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9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48</w:t>
            </w:r>
          </w:p>
        </w:tc>
        <w:tc>
          <w:tcPr>
            <w:tcW w:w="117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66F7967" w14:textId="54B03F3F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0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65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4D912A07" w14:textId="3911C795" w:rsidR="008427C5" w:rsidRPr="00684A6D" w:rsidRDefault="009E46BC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8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hideMark/>
          </w:tcPr>
          <w:p w14:paraId="55061E91" w14:textId="410B7F20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6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98</w:t>
            </w:r>
          </w:p>
        </w:tc>
        <w:tc>
          <w:tcPr>
            <w:tcW w:w="117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6CF7A37" w14:textId="485F5C03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0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298</w:t>
            </w:r>
          </w:p>
        </w:tc>
      </w:tr>
      <w:tr w:rsidR="008427C5" w:rsidRPr="00684A6D" w14:paraId="0D68553B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</w:tcBorders>
            <w:shd w:val="clear" w:color="auto" w:fill="auto"/>
            <w:hideMark/>
          </w:tcPr>
          <w:p w14:paraId="7F918AF3" w14:textId="77777777" w:rsidR="008427C5" w:rsidRPr="00684A6D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Present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hideMark/>
          </w:tcPr>
          <w:p w14:paraId="0D8C7F5F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3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61FF12FC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8.66</w:t>
            </w:r>
          </w:p>
        </w:tc>
        <w:tc>
          <w:tcPr>
            <w:tcW w:w="1170" w:type="dxa"/>
            <w:vMerge/>
            <w:tcBorders>
              <w:top w:val="nil"/>
            </w:tcBorders>
            <w:shd w:val="clear" w:color="auto" w:fill="auto"/>
          </w:tcPr>
          <w:p w14:paraId="11884596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33E23E85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3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hideMark/>
          </w:tcPr>
          <w:p w14:paraId="0985428C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4.34</w:t>
            </w:r>
          </w:p>
        </w:tc>
        <w:tc>
          <w:tcPr>
            <w:tcW w:w="1172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8569A3F" w14:textId="77777777" w:rsidR="008427C5" w:rsidRPr="00684A6D" w:rsidRDefault="008427C5" w:rsidP="008A70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427C5" w:rsidRPr="00684A6D" w14:paraId="1E38CF2A" w14:textId="77777777" w:rsidTr="008427C5">
        <w:tc>
          <w:tcPr>
            <w:tcW w:w="9656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769A72F3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left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hAnsi="Times New Roman"/>
                <w:sz w:val="24"/>
                <w:lang w:val="en-US"/>
              </w:rPr>
              <w:t>Lymphovascular invasion</w:t>
            </w:r>
          </w:p>
        </w:tc>
      </w:tr>
      <w:tr w:rsidR="008427C5" w:rsidRPr="00684A6D" w14:paraId="650F7222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</w:tcBorders>
            <w:shd w:val="clear" w:color="auto" w:fill="auto"/>
            <w:hideMark/>
          </w:tcPr>
          <w:p w14:paraId="04702D8B" w14:textId="77777777" w:rsidR="008427C5" w:rsidRPr="00684A6D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Absent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hideMark/>
          </w:tcPr>
          <w:p w14:paraId="5E8FD236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4E803B9B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8.72</w:t>
            </w:r>
          </w:p>
        </w:tc>
        <w:tc>
          <w:tcPr>
            <w:tcW w:w="117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87B88EB" w14:textId="50744E85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0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76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26407085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hideMark/>
          </w:tcPr>
          <w:p w14:paraId="11296D4B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5.77</w:t>
            </w:r>
          </w:p>
        </w:tc>
        <w:tc>
          <w:tcPr>
            <w:tcW w:w="117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D529AF4" w14:textId="3A6A0568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iCs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iCs/>
                <w:sz w:val="24"/>
                <w:lang w:val="en-US"/>
              </w:rPr>
              <w:t>0.</w:t>
            </w:r>
            <w:r w:rsidR="009E46BC">
              <w:rPr>
                <w:rFonts w:ascii="Times New Roman" w:eastAsia="Times New Roman" w:hAnsi="Times New Roman"/>
                <w:iCs/>
                <w:sz w:val="24"/>
                <w:lang w:val="en-US"/>
              </w:rPr>
              <w:t>289</w:t>
            </w:r>
          </w:p>
        </w:tc>
      </w:tr>
      <w:tr w:rsidR="008427C5" w:rsidRPr="00684A6D" w14:paraId="7F5E2159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</w:tcBorders>
            <w:shd w:val="clear" w:color="auto" w:fill="auto"/>
            <w:hideMark/>
          </w:tcPr>
          <w:p w14:paraId="1C9A66FC" w14:textId="77777777" w:rsidR="008427C5" w:rsidRPr="00684A6D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Present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hideMark/>
          </w:tcPr>
          <w:p w14:paraId="6A6D82D9" w14:textId="466BB062" w:rsidR="008427C5" w:rsidRPr="00684A6D" w:rsidRDefault="009E46BC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9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0641AC9B" w14:textId="07E7EE75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9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25</w:t>
            </w:r>
          </w:p>
        </w:tc>
        <w:tc>
          <w:tcPr>
            <w:tcW w:w="1170" w:type="dxa"/>
            <w:vMerge/>
            <w:tcBorders>
              <w:top w:val="nil"/>
            </w:tcBorders>
            <w:shd w:val="clear" w:color="auto" w:fill="auto"/>
          </w:tcPr>
          <w:p w14:paraId="20876DC2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068A6ED7" w14:textId="2536DE21" w:rsidR="008427C5" w:rsidRPr="00684A6D" w:rsidRDefault="009E46BC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9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hideMark/>
          </w:tcPr>
          <w:p w14:paraId="07CAECE6" w14:textId="0CD73BF8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3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18</w:t>
            </w:r>
          </w:p>
        </w:tc>
        <w:tc>
          <w:tcPr>
            <w:tcW w:w="1172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EEEEF47" w14:textId="77777777" w:rsidR="008427C5" w:rsidRPr="00684A6D" w:rsidRDefault="008427C5" w:rsidP="008A702A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</w:p>
        </w:tc>
      </w:tr>
      <w:tr w:rsidR="008427C5" w:rsidRPr="00684A6D" w14:paraId="7BB87522" w14:textId="77777777" w:rsidTr="008427C5">
        <w:tc>
          <w:tcPr>
            <w:tcW w:w="9656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59325A20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left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Lymph node involvement</w:t>
            </w:r>
          </w:p>
        </w:tc>
      </w:tr>
      <w:tr w:rsidR="008427C5" w:rsidRPr="00684A6D" w14:paraId="0668696C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</w:tcBorders>
            <w:shd w:val="clear" w:color="auto" w:fill="auto"/>
            <w:hideMark/>
          </w:tcPr>
          <w:p w14:paraId="6E728EB0" w14:textId="77777777" w:rsidR="008427C5" w:rsidRPr="00684A6D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Absent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hideMark/>
          </w:tcPr>
          <w:p w14:paraId="3BD8E129" w14:textId="080D860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1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0A42B90A" w14:textId="7CAC5B5D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8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5</w:t>
            </w: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3</w:t>
            </w:r>
          </w:p>
        </w:tc>
        <w:tc>
          <w:tcPr>
            <w:tcW w:w="117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CC171A0" w14:textId="0B9E4BCD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0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77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6430DB6B" w14:textId="426EC39C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1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hideMark/>
          </w:tcPr>
          <w:p w14:paraId="415E7EF9" w14:textId="77B660D9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3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77</w:t>
            </w:r>
          </w:p>
        </w:tc>
        <w:tc>
          <w:tcPr>
            <w:tcW w:w="117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139EDE6" w14:textId="6BF38521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0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439</w:t>
            </w:r>
          </w:p>
        </w:tc>
      </w:tr>
      <w:tr w:rsidR="008427C5" w:rsidRPr="00684A6D" w14:paraId="7926A476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</w:tcBorders>
            <w:shd w:val="clear" w:color="auto" w:fill="auto"/>
            <w:hideMark/>
          </w:tcPr>
          <w:p w14:paraId="6EA1180B" w14:textId="77777777" w:rsidR="008427C5" w:rsidRPr="00684A6D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Present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hideMark/>
          </w:tcPr>
          <w:p w14:paraId="35244699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4BB524F0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9.04</w:t>
            </w:r>
          </w:p>
        </w:tc>
        <w:tc>
          <w:tcPr>
            <w:tcW w:w="1170" w:type="dxa"/>
            <w:vMerge/>
            <w:tcBorders>
              <w:top w:val="nil"/>
            </w:tcBorders>
            <w:shd w:val="clear" w:color="auto" w:fill="auto"/>
          </w:tcPr>
          <w:p w14:paraId="7F56DE5B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429D3ABA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hideMark/>
          </w:tcPr>
          <w:p w14:paraId="24E2BA2E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5.62</w:t>
            </w:r>
          </w:p>
        </w:tc>
        <w:tc>
          <w:tcPr>
            <w:tcW w:w="1172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290D2A90" w14:textId="77777777" w:rsidR="008427C5" w:rsidRPr="00684A6D" w:rsidRDefault="008427C5" w:rsidP="008A70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427C5" w:rsidRPr="00684A6D" w14:paraId="02721FB5" w14:textId="77777777" w:rsidTr="008427C5">
        <w:tc>
          <w:tcPr>
            <w:tcW w:w="9656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5A802E03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left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Tumor-infiltrating lymphocyte</w:t>
            </w:r>
          </w:p>
        </w:tc>
      </w:tr>
      <w:tr w:rsidR="008427C5" w:rsidRPr="00684A6D" w14:paraId="6588FB27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</w:tcBorders>
            <w:shd w:val="clear" w:color="auto" w:fill="auto"/>
            <w:hideMark/>
          </w:tcPr>
          <w:p w14:paraId="6F370478" w14:textId="77777777" w:rsidR="008427C5" w:rsidRPr="00684A6D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Absent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hideMark/>
          </w:tcPr>
          <w:p w14:paraId="2CB365C2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8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79539F1C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10.48</w:t>
            </w:r>
          </w:p>
        </w:tc>
        <w:tc>
          <w:tcPr>
            <w:tcW w:w="117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80BFAFF" w14:textId="0A4B43B1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0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23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1EA8CC00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8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hideMark/>
          </w:tcPr>
          <w:p w14:paraId="4CA6DACA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4.62</w:t>
            </w:r>
          </w:p>
        </w:tc>
        <w:tc>
          <w:tcPr>
            <w:tcW w:w="117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8245977" w14:textId="71B6A658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0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834</w:t>
            </w:r>
          </w:p>
        </w:tc>
      </w:tr>
      <w:tr w:rsidR="008427C5" w:rsidRPr="00684A6D" w14:paraId="29B8B1CE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317E79A" w14:textId="77777777" w:rsidR="008427C5" w:rsidRPr="00684A6D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Present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71CD004" w14:textId="5CADD160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6517D4" w14:textId="2EFC0E76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8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31</w:t>
            </w: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4FC27B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E4D7CE" w14:textId="1AF09C95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837BBA0" w14:textId="259A9A50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5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16</w:t>
            </w:r>
          </w:p>
        </w:tc>
        <w:tc>
          <w:tcPr>
            <w:tcW w:w="11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25AF08" w14:textId="77777777" w:rsidR="008427C5" w:rsidRPr="00684A6D" w:rsidRDefault="008427C5" w:rsidP="008A70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427C5" w:rsidRPr="00684A6D" w14:paraId="7A1222B6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89F4E4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Clinical stage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84AC7E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DA1333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1F528E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AF1948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69B732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A5E369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8427C5" w:rsidRPr="00684A6D" w14:paraId="0F34C027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</w:tcBorders>
            <w:shd w:val="clear" w:color="auto" w:fill="auto"/>
          </w:tcPr>
          <w:p w14:paraId="24CA8BB7" w14:textId="77777777" w:rsidR="008427C5" w:rsidRPr="009E1978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MS Mincho" w:hAnsi="Times New Roman"/>
                <w:sz w:val="24"/>
                <w:lang w:val="en-US" w:eastAsia="ja-JP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 xml:space="preserve">Stage </w:t>
            </w:r>
            <w:r>
              <w:rPr>
                <w:rFonts w:ascii="Times New Roman" w:eastAsia="MS Mincho" w:hAnsi="Times New Roman" w:hint="eastAsia"/>
                <w:sz w:val="24"/>
                <w:lang w:val="en-US" w:eastAsia="ja-JP"/>
              </w:rPr>
              <w:t>I</w:t>
            </w: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–</w:t>
            </w:r>
            <w:r>
              <w:rPr>
                <w:rFonts w:ascii="Times New Roman" w:eastAsia="MS Mincho" w:hAnsi="Times New Roman" w:hint="eastAsia"/>
                <w:sz w:val="24"/>
                <w:lang w:val="en-US" w:eastAsia="ja-JP"/>
              </w:rPr>
              <w:t>III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095EBF07" w14:textId="4E06F9D6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12D33754" w14:textId="1E52180D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8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86</w:t>
            </w:r>
          </w:p>
        </w:tc>
        <w:tc>
          <w:tcPr>
            <w:tcW w:w="117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BFE4571" w14:textId="2710068D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0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92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74BAD52B" w14:textId="5729145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14:paraId="3E90B9A6" w14:textId="6A3DF20B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3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79</w:t>
            </w:r>
          </w:p>
        </w:tc>
        <w:tc>
          <w:tcPr>
            <w:tcW w:w="117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12EE5DA" w14:textId="18C708B5" w:rsidR="008427C5" w:rsidRPr="00684A6D" w:rsidRDefault="008427C5" w:rsidP="008A70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9E46BC">
              <w:rPr>
                <w:rFonts w:ascii="Times New Roman" w:eastAsia="Times New Roman" w:hAnsi="Times New Roman"/>
                <w:sz w:val="24"/>
                <w:szCs w:val="24"/>
              </w:rPr>
              <w:t>268</w:t>
            </w:r>
          </w:p>
        </w:tc>
      </w:tr>
      <w:tr w:rsidR="008427C5" w:rsidRPr="00684A6D" w14:paraId="6F580339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BC577B" w14:textId="77777777" w:rsidR="008427C5" w:rsidRPr="009E1978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MS Mincho" w:hAnsi="Times New Roman"/>
                <w:sz w:val="24"/>
                <w:lang w:val="en-US" w:eastAsia="ja-JP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 xml:space="preserve">Stage </w:t>
            </w:r>
            <w:r>
              <w:rPr>
                <w:rFonts w:ascii="Times New Roman" w:eastAsia="MS Mincho" w:hAnsi="Times New Roman" w:hint="eastAsia"/>
                <w:sz w:val="24"/>
                <w:lang w:val="en-US" w:eastAsia="ja-JP"/>
              </w:rPr>
              <w:t>IV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74F62E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1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151D27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8.90</w:t>
            </w: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0C1DDC" w14:textId="77777777" w:rsidR="008427C5" w:rsidRPr="00684A6D" w:rsidRDefault="008427C5" w:rsidP="008A70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E25FB5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1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7E8AFB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7.26</w:t>
            </w:r>
          </w:p>
        </w:tc>
        <w:tc>
          <w:tcPr>
            <w:tcW w:w="11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A68C0F" w14:textId="77777777" w:rsidR="008427C5" w:rsidRPr="00684A6D" w:rsidRDefault="008427C5" w:rsidP="008A70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427C5" w:rsidRPr="00684A6D" w14:paraId="3E3CAF38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809194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Overall survival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5D9596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406586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838AD6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7226AF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42D3A1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BD88F9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8427C5" w:rsidRPr="00684A6D" w14:paraId="4BB9B183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</w:tcBorders>
            <w:shd w:val="clear" w:color="auto" w:fill="auto"/>
          </w:tcPr>
          <w:p w14:paraId="391ACD70" w14:textId="77777777" w:rsidR="008427C5" w:rsidRPr="00684A6D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&lt;12 month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54481036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9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6BA2CF3E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8.93</w:t>
            </w:r>
          </w:p>
        </w:tc>
        <w:tc>
          <w:tcPr>
            <w:tcW w:w="117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FF55F61" w14:textId="581B2FCA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0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96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6358EEC4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9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14:paraId="65CCCFEF" w14:textId="77777777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3.70</w:t>
            </w:r>
          </w:p>
        </w:tc>
        <w:tc>
          <w:tcPr>
            <w:tcW w:w="117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D51F1E4" w14:textId="3D233F82" w:rsidR="008427C5" w:rsidRPr="00684A6D" w:rsidRDefault="008427C5" w:rsidP="008A70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9E46BC">
              <w:rPr>
                <w:rFonts w:ascii="Times New Roman" w:eastAsia="Times New Roman" w:hAnsi="Times New Roman"/>
                <w:sz w:val="24"/>
                <w:szCs w:val="24"/>
              </w:rPr>
              <w:t>450</w:t>
            </w:r>
          </w:p>
        </w:tc>
      </w:tr>
      <w:tr w:rsidR="008427C5" w:rsidRPr="00684A6D" w14:paraId="6C54290B" w14:textId="77777777" w:rsidTr="008427C5">
        <w:trPr>
          <w:gridAfter w:val="1"/>
          <w:wAfter w:w="6" w:type="dxa"/>
        </w:trPr>
        <w:tc>
          <w:tcPr>
            <w:tcW w:w="23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DBC7D5" w14:textId="77777777" w:rsidR="008427C5" w:rsidRPr="00684A6D" w:rsidRDefault="008427C5" w:rsidP="008A702A">
            <w:pPr>
              <w:pStyle w:val="ListParagraph"/>
              <w:spacing w:after="0" w:line="240" w:lineRule="auto"/>
              <w:ind w:left="0" w:firstLine="270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≥12 month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8DF6AA" w14:textId="3F3A9609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3CD21D" w14:textId="5490A94B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8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85</w:t>
            </w: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559421" w14:textId="77777777" w:rsidR="008427C5" w:rsidRPr="00684A6D" w:rsidRDefault="008427C5" w:rsidP="008A70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20778D" w14:textId="5C15FEFF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2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973397" w14:textId="73C612D8" w:rsidR="008427C5" w:rsidRPr="00684A6D" w:rsidRDefault="008427C5" w:rsidP="008A702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684A6D">
              <w:rPr>
                <w:rFonts w:ascii="Times New Roman" w:eastAsia="Times New Roman" w:hAnsi="Times New Roman"/>
                <w:sz w:val="24"/>
                <w:lang w:val="en-US"/>
              </w:rPr>
              <w:t>5.</w:t>
            </w:r>
            <w:r w:rsidR="009E46BC">
              <w:rPr>
                <w:rFonts w:ascii="Times New Roman" w:eastAsia="Times New Roman" w:hAnsi="Times New Roman"/>
                <w:sz w:val="24"/>
                <w:lang w:val="en-US"/>
              </w:rPr>
              <w:t>56</w:t>
            </w:r>
          </w:p>
        </w:tc>
        <w:tc>
          <w:tcPr>
            <w:tcW w:w="11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A2F9C1" w14:textId="77777777" w:rsidR="008427C5" w:rsidRPr="00684A6D" w:rsidRDefault="008427C5" w:rsidP="008A70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14:paraId="73B77338" w14:textId="77777777" w:rsidR="008427C5" w:rsidRPr="00684A6D" w:rsidRDefault="008427C5" w:rsidP="008427C5">
      <w:pPr>
        <w:spacing w:after="160" w:line="480" w:lineRule="auto"/>
        <w:ind w:firstLine="270"/>
        <w:jc w:val="both"/>
        <w:rPr>
          <w:rFonts w:ascii="Times New Roman" w:hAnsi="Times New Roman"/>
          <w:sz w:val="24"/>
          <w:szCs w:val="24"/>
        </w:rPr>
      </w:pPr>
      <w:r w:rsidRPr="00684A6D">
        <w:rPr>
          <w:rFonts w:ascii="Times New Roman" w:hAnsi="Times New Roman"/>
          <w:sz w:val="24"/>
          <w:szCs w:val="24"/>
        </w:rPr>
        <w:t>*</w:t>
      </w:r>
      <w:r w:rsidRPr="00684A6D">
        <w:rPr>
          <w:rFonts w:ascii="Times New Roman" w:hAnsi="Times New Roman"/>
          <w:i/>
          <w:iCs/>
          <w:sz w:val="24"/>
          <w:szCs w:val="24"/>
        </w:rPr>
        <w:t>p</w:t>
      </w:r>
      <w:r w:rsidRPr="00684A6D">
        <w:rPr>
          <w:rFonts w:ascii="Times New Roman" w:hAnsi="Times New Roman"/>
          <w:sz w:val="24"/>
          <w:szCs w:val="24"/>
        </w:rPr>
        <w:t xml:space="preserve"> value &lt; </w:t>
      </w:r>
      <w:bookmarkStart w:id="0" w:name="_Hlk59000306"/>
      <w:r w:rsidRPr="00684A6D">
        <w:rPr>
          <w:rFonts w:ascii="Times New Roman" w:hAnsi="Times New Roman"/>
          <w:sz w:val="24"/>
          <w:szCs w:val="24"/>
        </w:rPr>
        <w:t>0.05 was considered significant</w:t>
      </w:r>
      <w:bookmarkEnd w:id="0"/>
    </w:p>
    <w:p w14:paraId="74C12669" w14:textId="77777777" w:rsidR="000D0A0E" w:rsidRDefault="000D0A0E"/>
    <w:sectPr w:rsidR="000D0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7C5"/>
    <w:rsid w:val="000D0A0E"/>
    <w:rsid w:val="002F49CC"/>
    <w:rsid w:val="008427C5"/>
    <w:rsid w:val="009E46BC"/>
    <w:rsid w:val="00CD1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10DF5"/>
  <w15:chartTrackingRefBased/>
  <w15:docId w15:val="{72366DB1-2430-4E51-9194-80BC8F24D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7C5"/>
    <w:pPr>
      <w:spacing w:after="200" w:line="276" w:lineRule="auto"/>
    </w:pPr>
    <w:rPr>
      <w:rFonts w:ascii="Calibri" w:eastAsia="Yu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427C5"/>
    <w:pPr>
      <w:widowControl w:val="0"/>
      <w:suppressAutoHyphens/>
      <w:spacing w:after="240" w:line="360" w:lineRule="auto"/>
      <w:ind w:left="720"/>
      <w:contextualSpacing/>
      <w:jc w:val="both"/>
    </w:pPr>
    <w:rPr>
      <w:rFonts w:ascii="Arial" w:eastAsia="Arial Unicode MS" w:hAnsi="Arial"/>
      <w:kern w:val="2"/>
      <w:szCs w:val="24"/>
      <w:lang w:val="en-GB" w:eastAsia="en-MY"/>
    </w:rPr>
  </w:style>
  <w:style w:type="character" w:customStyle="1" w:styleId="ListParagraphChar">
    <w:name w:val="List Paragraph Char"/>
    <w:link w:val="ListParagraph"/>
    <w:uiPriority w:val="34"/>
    <w:locked/>
    <w:rsid w:val="008427C5"/>
    <w:rPr>
      <w:rFonts w:ascii="Arial" w:eastAsia="Arial Unicode MS" w:hAnsi="Arial" w:cs="Times New Roman"/>
      <w:kern w:val="2"/>
      <w:szCs w:val="24"/>
      <w:lang w:val="en-GB"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.fransiska.p</dc:creator>
  <cp:keywords/>
  <dc:description/>
  <cp:lastModifiedBy>maria.fransiska.p</cp:lastModifiedBy>
  <cp:revision>3</cp:revision>
  <dcterms:created xsi:type="dcterms:W3CDTF">2020-12-16T02:41:00Z</dcterms:created>
  <dcterms:modified xsi:type="dcterms:W3CDTF">2021-04-04T15:38:00Z</dcterms:modified>
</cp:coreProperties>
</file>